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203" w:rsidRPr="000C2A42" w:rsidRDefault="00520B3C" w:rsidP="00331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0B3C">
        <w:rPr>
          <w:rFonts w:ascii="Times New Roman" w:hAnsi="Times New Roman" w:cs="Times New Roman"/>
          <w:sz w:val="24"/>
          <w:szCs w:val="24"/>
        </w:rPr>
        <w:t>Appendix 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5434"/>
      </w:tblGrid>
      <w:tr w:rsidR="00331203" w:rsidRPr="00254CB4" w:rsidTr="00AF589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urriculum</w:t>
            </w:r>
          </w:p>
        </w:tc>
        <w:tc>
          <w:tcPr>
            <w:tcW w:w="5804" w:type="dxa"/>
            <w:tcBorders>
              <w:top w:val="single" w:sz="4" w:space="0" w:color="auto"/>
              <w:bottom w:val="single" w:sz="4" w:space="0" w:color="auto"/>
            </w:tcBorders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Contents </w:t>
            </w:r>
          </w:p>
        </w:tc>
      </w:tr>
      <w:tr w:rsidR="00331203" w:rsidRPr="00254CB4" w:rsidTr="00AF5890">
        <w:tc>
          <w:tcPr>
            <w:tcW w:w="3256" w:type="dxa"/>
            <w:tcBorders>
              <w:top w:val="single" w:sz="4" w:space="0" w:color="auto"/>
            </w:tcBorders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General aspects of EMS system</w:t>
            </w:r>
          </w:p>
        </w:tc>
        <w:tc>
          <w:tcPr>
            <w:tcW w:w="5804" w:type="dxa"/>
            <w:tcBorders>
              <w:top w:val="single" w:sz="4" w:space="0" w:color="auto"/>
            </w:tcBorders>
          </w:tcPr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Review of statistics: trend of EMS utilization in the past, present, and future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Emergency medical care system: critical care medical </w:t>
            </w:r>
            <w:r w:rsidRPr="00254CB4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, secondary care </w:t>
            </w:r>
            <w:r w:rsidRPr="00254CB4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, and other hospitals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Activities of EMS at the scene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Supervision by physicians</w:t>
            </w:r>
          </w:p>
        </w:tc>
      </w:tr>
      <w:tr w:rsidR="00331203" w:rsidRPr="00254CB4" w:rsidTr="00AF5890">
        <w:tc>
          <w:tcPr>
            <w:tcW w:w="3256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General dispatcher skills</w:t>
            </w:r>
          </w:p>
        </w:tc>
        <w:tc>
          <w:tcPr>
            <w:tcW w:w="5804" w:type="dxa"/>
          </w:tcPr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Dispatchers’ role in EMS 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ommunications with callers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ommunications with ambulance teams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Management of urgent situation: communication and collaboration with pumpers and hospitals</w:t>
            </w:r>
          </w:p>
        </w:tc>
      </w:tr>
      <w:tr w:rsidR="00331203" w:rsidRPr="00254CB4" w:rsidTr="00AF5890">
        <w:tc>
          <w:tcPr>
            <w:tcW w:w="3256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Medical knowledge</w:t>
            </w:r>
          </w:p>
        </w:tc>
        <w:tc>
          <w:tcPr>
            <w:tcW w:w="5804" w:type="dxa"/>
          </w:tcPr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Anatomy and physiology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Pathological condition leading to cardiopulmonary arrest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ardiopulmonary resuscitation procedures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D utilization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Airway management </w:t>
            </w:r>
          </w:p>
        </w:tc>
      </w:tr>
      <w:tr w:rsidR="00331203" w:rsidRPr="00254CB4" w:rsidTr="00AF5890">
        <w:tc>
          <w:tcPr>
            <w:tcW w:w="3256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ication of urgent symptoms via the telephone</w:t>
            </w:r>
          </w:p>
        </w:tc>
        <w:tc>
          <w:tcPr>
            <w:tcW w:w="5804" w:type="dxa"/>
          </w:tcPr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How to identify agonal breathing and seizure as a sign of cardiac arrest on the phone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How to identify shock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How to identify </w:t>
            </w:r>
            <w:r w:rsidRPr="00254CB4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How to identify unconsciousness</w:t>
            </w:r>
          </w:p>
        </w:tc>
      </w:tr>
      <w:tr w:rsidR="00331203" w:rsidRPr="00254CB4" w:rsidTr="00AF5890">
        <w:tc>
          <w:tcPr>
            <w:tcW w:w="3256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Protocols for oral guidelines for each condition</w:t>
            </w:r>
          </w:p>
        </w:tc>
        <w:tc>
          <w:tcPr>
            <w:tcW w:w="5804" w:type="dxa"/>
          </w:tcPr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ardiopulmonary resuscitation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Removal of airway foreign bodies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Control bleeding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Burn</w:t>
            </w:r>
          </w:p>
          <w:p w:rsidR="00331203" w:rsidRPr="000C2A42" w:rsidRDefault="00331203" w:rsidP="00331203">
            <w:pPr>
              <w:pStyle w:val="a4"/>
              <w:numPr>
                <w:ilvl w:val="0"/>
                <w:numId w:val="2"/>
              </w:numPr>
              <w:spacing w:line="480" w:lineRule="auto"/>
              <w:ind w:left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Finger(s) Amputation</w:t>
            </w:r>
          </w:p>
        </w:tc>
      </w:tr>
      <w:tr w:rsidR="00331203" w:rsidRPr="00254CB4" w:rsidTr="00AF5890">
        <w:tc>
          <w:tcPr>
            <w:tcW w:w="3256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 xml:space="preserve">Skill training </w:t>
            </w:r>
          </w:p>
        </w:tc>
        <w:tc>
          <w:tcPr>
            <w:tcW w:w="5804" w:type="dxa"/>
          </w:tcPr>
          <w:p w:rsidR="00331203" w:rsidRPr="000C2A42" w:rsidRDefault="00331203" w:rsidP="00AF58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A42">
              <w:rPr>
                <w:rFonts w:ascii="Times New Roman" w:hAnsi="Times New Roman" w:cs="Times New Roman"/>
                <w:sz w:val="24"/>
                <w:szCs w:val="24"/>
              </w:rPr>
              <w:t>Simulation training using scenarios</w:t>
            </w:r>
          </w:p>
        </w:tc>
      </w:tr>
    </w:tbl>
    <w:p w:rsidR="00434F14" w:rsidRDefault="00434F14"/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6A743D" w:rsidRDefault="006A743D">
      <w:pPr>
        <w:rPr>
          <w:rFonts w:ascii="Times New Roman" w:hAnsi="Times New Roman" w:cs="Times New Roman"/>
        </w:rPr>
      </w:pPr>
    </w:p>
    <w:p w:rsidR="00790EF4" w:rsidRPr="006A743D" w:rsidRDefault="00790EF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B</w:t>
      </w:r>
      <w:bookmarkStart w:id="0" w:name="_GoBack"/>
      <w:bookmarkEnd w:id="0"/>
    </w:p>
    <w:p w:rsidR="00520B3C" w:rsidRPr="006A743D" w:rsidRDefault="00520B3C" w:rsidP="00520B3C">
      <w:pPr>
        <w:rPr>
          <w:rFonts w:ascii="Times New Roman" w:hAnsi="Times New Roman" w:cs="Times New Roman"/>
          <w:sz w:val="24"/>
          <w:szCs w:val="24"/>
        </w:rPr>
      </w:pPr>
      <w:r w:rsidRPr="006A743D">
        <w:rPr>
          <w:rFonts w:ascii="Times New Roman" w:hAnsi="Times New Roman" w:cs="Times New Roman"/>
          <w:sz w:val="24"/>
          <w:szCs w:val="24"/>
        </w:rPr>
        <w:t>Cramér's V is computed by taking the square root of the chi-squared statistic divided by the sample size and the minimum dimension minus 1:</w:t>
      </w:r>
    </w:p>
    <w:p w:rsidR="006A743D" w:rsidRPr="006A743D" w:rsidRDefault="006A743D" w:rsidP="006A743D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lang w:val="sk-SK"/>
        </w:rPr>
      </w:pPr>
      <w:r w:rsidRPr="006A743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lang w:val="sk-SK"/>
        </w:rPr>
        <w:t>Cramer’s V is</w:t>
      </w:r>
    </w:p>
    <w:p w:rsidR="006A743D" w:rsidRDefault="006A743D" w:rsidP="006A743D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lang w:val="sk-SK"/>
        </w:rPr>
      </w:pPr>
      <w:r w:rsidRPr="006A743D">
        <w:rPr>
          <w:rFonts w:ascii="Times New Roman" w:eastAsia="ＭＳ Ｐゴシック" w:hAnsi="Times New Roman" w:cs="Times New Roman"/>
          <w:noProof/>
          <w:color w:val="000000"/>
          <w:kern w:val="0"/>
          <w:sz w:val="24"/>
          <w:szCs w:val="24"/>
          <w:lang w:val="sk-SK"/>
        </w:rPr>
        <w:drawing>
          <wp:inline distT="0" distB="0" distL="0" distR="0" wp14:anchorId="7F9E88A7" wp14:editId="1DBE16DA">
            <wp:extent cx="2305050" cy="745499"/>
            <wp:effectExtent l="0" t="0" r="0" b="0"/>
            <wp:docPr id="3" name="図 3" descr="http://files.bio-med-stat.webnode.sk/200000164-1345f143fd/cramers%20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files.bio-med-stat.webnode.sk/200000164-1345f143fd/cramers%20V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5832" cy="76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743D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lang w:val="sk-SK"/>
        </w:rPr>
        <w:t>, where I and J are the numbers of rows and columns, and N is the total number of ev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606ED7" w:rsidTr="00606ED7"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bookmarkStart w:id="1" w:name="_Hlk484789654"/>
            <w:r w:rsidRPr="00606E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  <w:t>Magnitude of Effect Size</w:t>
            </w:r>
            <w:bookmarkEnd w:id="1"/>
          </w:p>
        </w:tc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 w:rsidRPr="00606E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  <w:t>Cramer’s V</w:t>
            </w:r>
          </w:p>
        </w:tc>
      </w:tr>
      <w:tr w:rsidR="00606ED7" w:rsidTr="00606ED7"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 w:rsidRPr="00606E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  <w:t>Small</w:t>
            </w:r>
          </w:p>
        </w:tc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lang w:val="sk-SK"/>
              </w:rPr>
              <w:t>0.1</w:t>
            </w:r>
          </w:p>
        </w:tc>
      </w:tr>
      <w:tr w:rsidR="00606ED7" w:rsidTr="00606ED7"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 w:rsidRPr="00606E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  <w:t>Medium</w:t>
            </w:r>
          </w:p>
        </w:tc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lang w:val="sk-SK"/>
              </w:rPr>
              <w:t>0.3</w:t>
            </w:r>
          </w:p>
        </w:tc>
      </w:tr>
      <w:tr w:rsidR="00606ED7" w:rsidTr="00606ED7"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 w:rsidRPr="00606E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  <w:t>Large</w:t>
            </w:r>
          </w:p>
        </w:tc>
        <w:tc>
          <w:tcPr>
            <w:tcW w:w="4247" w:type="dxa"/>
          </w:tcPr>
          <w:p w:rsidR="00606ED7" w:rsidRDefault="00606ED7" w:rsidP="006A74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sk-SK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  <w:lang w:val="sk-SK"/>
              </w:rPr>
              <w:t>0.5</w:t>
            </w:r>
          </w:p>
        </w:tc>
      </w:tr>
    </w:tbl>
    <w:p w:rsidR="00606ED7" w:rsidRPr="006A743D" w:rsidRDefault="00606ED7" w:rsidP="006A743D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lang w:val="sk-SK"/>
        </w:rPr>
      </w:pPr>
    </w:p>
    <w:p w:rsidR="00520B3C" w:rsidRDefault="006A743D" w:rsidP="006A743D">
      <w:pPr>
        <w:rPr>
          <w:rFonts w:hint="eastAsia"/>
        </w:rPr>
      </w:pPr>
      <w:r w:rsidRPr="006A743D">
        <w:rPr>
          <w:rFonts w:ascii="ＭＳ Ｐゴシック" w:eastAsia="ＭＳ Ｐゴシック" w:hAnsi="ＭＳ Ｐゴシック" w:cs="ＭＳ Ｐゴシック"/>
          <w:color w:val="000000"/>
          <w:kern w:val="0"/>
          <w:sz w:val="24"/>
          <w:szCs w:val="24"/>
          <w:lang w:val="sk-SK"/>
        </w:rPr>
        <w:br/>
      </w:r>
      <w:r w:rsidRPr="006A743D">
        <w:rPr>
          <w:rFonts w:ascii="ＭＳ Ｐゴシック" w:eastAsia="ＭＳ Ｐゴシック" w:hAnsi="ＭＳ Ｐゴシック" w:cs="ＭＳ Ｐゴシック"/>
          <w:color w:val="000000"/>
          <w:kern w:val="0"/>
          <w:sz w:val="24"/>
          <w:szCs w:val="24"/>
          <w:lang w:val="sk-SK"/>
        </w:rPr>
        <w:br/>
      </w:r>
    </w:p>
    <w:sectPr w:rsidR="00520B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4962" w:rsidRDefault="00924962" w:rsidP="00520B3C">
      <w:r>
        <w:separator/>
      </w:r>
    </w:p>
  </w:endnote>
  <w:endnote w:type="continuationSeparator" w:id="0">
    <w:p w:rsidR="00924962" w:rsidRDefault="00924962" w:rsidP="0052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4962" w:rsidRDefault="00924962" w:rsidP="00520B3C">
      <w:r>
        <w:separator/>
      </w:r>
    </w:p>
  </w:footnote>
  <w:footnote w:type="continuationSeparator" w:id="0">
    <w:p w:rsidR="00924962" w:rsidRDefault="00924962" w:rsidP="00520B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A5264"/>
    <w:multiLevelType w:val="hybridMultilevel"/>
    <w:tmpl w:val="ED3492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0F385B"/>
    <w:multiLevelType w:val="hybridMultilevel"/>
    <w:tmpl w:val="72FC90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203"/>
    <w:rsid w:val="0020593F"/>
    <w:rsid w:val="00331203"/>
    <w:rsid w:val="00434F14"/>
    <w:rsid w:val="00520B3C"/>
    <w:rsid w:val="00606ED7"/>
    <w:rsid w:val="006A743D"/>
    <w:rsid w:val="00790EF4"/>
    <w:rsid w:val="0082207B"/>
    <w:rsid w:val="008F57CF"/>
    <w:rsid w:val="00924962"/>
    <w:rsid w:val="00E1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531467"/>
  <w15:chartTrackingRefBased/>
  <w15:docId w15:val="{0FDFC6DC-5CC6-48AA-9757-14C5431D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3120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3120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520B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20B3C"/>
    <w:rPr>
      <w:lang w:val="en-GB"/>
    </w:rPr>
  </w:style>
  <w:style w:type="paragraph" w:styleId="a7">
    <w:name w:val="footer"/>
    <w:basedOn w:val="a"/>
    <w:link w:val="a8"/>
    <w:uiPriority w:val="99"/>
    <w:unhideWhenUsed/>
    <w:rsid w:val="00520B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20B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1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ro</dc:creator>
  <cp:keywords/>
  <dc:description/>
  <cp:lastModifiedBy>taichiro</cp:lastModifiedBy>
  <cp:revision>5</cp:revision>
  <dcterms:created xsi:type="dcterms:W3CDTF">2017-04-07T08:45:00Z</dcterms:created>
  <dcterms:modified xsi:type="dcterms:W3CDTF">2017-06-09T08:47:00Z</dcterms:modified>
</cp:coreProperties>
</file>